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10065" w:type="dxa"/>
        <w:tblInd w:w="-318" w:type="dxa"/>
        <w:tblLook w:val="04A0" w:firstRow="1" w:lastRow="0" w:firstColumn="1" w:lastColumn="0" w:noHBand="0" w:noVBand="1"/>
      </w:tblPr>
      <w:tblGrid>
        <w:gridCol w:w="1419"/>
        <w:gridCol w:w="1701"/>
        <w:gridCol w:w="896"/>
        <w:gridCol w:w="850"/>
        <w:gridCol w:w="851"/>
        <w:gridCol w:w="850"/>
        <w:gridCol w:w="867"/>
        <w:gridCol w:w="896"/>
        <w:gridCol w:w="931"/>
        <w:gridCol w:w="804"/>
      </w:tblGrid>
      <w:tr w:rsidR="00BA2C28" w:rsidRPr="00BA2C28" w:rsidTr="005C16D7">
        <w:trPr>
          <w:trHeight w:val="345"/>
        </w:trPr>
        <w:tc>
          <w:tcPr>
            <w:tcW w:w="1419" w:type="dxa"/>
            <w:vMerge w:val="restart"/>
            <w:noWrap/>
          </w:tcPr>
          <w:p w:rsidR="00BA2C28" w:rsidRPr="00BA2C28" w:rsidRDefault="00BA2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701" w:type="dxa"/>
            <w:vMerge w:val="restart"/>
            <w:noWrap/>
          </w:tcPr>
          <w:p w:rsidR="00BA2C28" w:rsidRPr="00BA2C28" w:rsidRDefault="00BA2C28" w:rsidP="00C307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C28" w:rsidRDefault="00BA2C28" w:rsidP="00BA2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BA2C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A2C28" w:rsidRPr="00BA2C28" w:rsidRDefault="00BA2C28" w:rsidP="00BA2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gene)</w:t>
            </w:r>
          </w:p>
        </w:tc>
        <w:tc>
          <w:tcPr>
            <w:tcW w:w="6945" w:type="dxa"/>
            <w:gridSpan w:val="8"/>
            <w:noWrap/>
          </w:tcPr>
          <w:p w:rsidR="00BA2C28" w:rsidRPr="00BA2C28" w:rsidRDefault="006A6A9C" w:rsidP="006A6A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mbinant plasmid c</w:t>
            </w:r>
            <w:r w:rsidRPr="00BA2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y numb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</w:tr>
      <w:tr w:rsidR="005C16D7" w:rsidRPr="00130E51" w:rsidTr="005C16D7">
        <w:trPr>
          <w:trHeight w:val="345"/>
        </w:trPr>
        <w:tc>
          <w:tcPr>
            <w:tcW w:w="1419" w:type="dxa"/>
            <w:vMerge/>
            <w:noWrap/>
            <w:hideMark/>
          </w:tcPr>
          <w:p w:rsidR="00BA2C28" w:rsidRPr="00BA2C28" w:rsidRDefault="00BA2C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BA2C28" w:rsidRPr="00BA2C28" w:rsidRDefault="00BA2C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  <w:noWrap/>
            <w:hideMark/>
          </w:tcPr>
          <w:p w:rsidR="00BA2C28" w:rsidRPr="00BA2C28" w:rsidRDefault="00BA2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5x10</w:t>
            </w:r>
            <w:r w:rsidRPr="00BA2C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BA2C28" w:rsidRPr="00BA2C28" w:rsidRDefault="00BA2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5x10</w:t>
            </w:r>
            <w:r w:rsidRPr="00BA2C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BA2C28" w:rsidRPr="00BA2C28" w:rsidRDefault="00BA2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5x10</w:t>
            </w:r>
            <w:r w:rsidRPr="00BA2C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BA2C28" w:rsidRPr="00BA2C28" w:rsidRDefault="00BA2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5x10</w:t>
            </w:r>
            <w:r w:rsidRPr="00BA2C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67" w:type="dxa"/>
            <w:noWrap/>
            <w:hideMark/>
          </w:tcPr>
          <w:p w:rsidR="00BA2C28" w:rsidRPr="00BA2C28" w:rsidRDefault="00BA2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5x10</w:t>
            </w:r>
            <w:r w:rsidRPr="00BA2C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96" w:type="dxa"/>
            <w:noWrap/>
            <w:hideMark/>
          </w:tcPr>
          <w:p w:rsidR="00BA2C28" w:rsidRPr="00BA2C28" w:rsidRDefault="00BA2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5x10</w:t>
            </w:r>
            <w:r w:rsidRPr="00BA2C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31" w:type="dxa"/>
            <w:noWrap/>
            <w:hideMark/>
          </w:tcPr>
          <w:p w:rsidR="00BA2C28" w:rsidRPr="00BA2C28" w:rsidRDefault="00BA2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5x10</w:t>
            </w:r>
            <w:r w:rsidRPr="00BA2C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04" w:type="dxa"/>
            <w:noWrap/>
            <w:hideMark/>
          </w:tcPr>
          <w:p w:rsidR="00BA2C28" w:rsidRPr="00BA2C28" w:rsidRDefault="00BA2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5x10</w:t>
            </w:r>
            <w:r w:rsidRPr="00BA2C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</w:p>
        </w:tc>
      </w:tr>
      <w:tr w:rsidR="005C16D7" w:rsidRPr="00130E51" w:rsidTr="005C16D7">
        <w:trPr>
          <w:trHeight w:val="300"/>
        </w:trPr>
        <w:tc>
          <w:tcPr>
            <w:tcW w:w="1419" w:type="dxa"/>
            <w:vMerge w:val="restart"/>
            <w:noWrap/>
            <w:hideMark/>
          </w:tcPr>
          <w:p w:rsidR="00130E51" w:rsidRPr="00BA2C28" w:rsidRDefault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Intra-</w:t>
            </w:r>
            <w:proofErr w:type="spellStart"/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assay</w:t>
            </w:r>
            <w:proofErr w:type="spellEnd"/>
            <w:r w:rsidRPr="00BA2C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="00BA2C28" w:rsidRDefault="00130E51" w:rsidP="00BA2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HV69-70</w:t>
            </w:r>
          </w:p>
          <w:p w:rsidR="00130E51" w:rsidRPr="00BA2C28" w:rsidRDefault="00BA2C28" w:rsidP="00BA2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896" w:type="dxa"/>
            <w:noWrap/>
            <w:hideMark/>
          </w:tcPr>
          <w:p w:rsidR="00130E51" w:rsidRPr="00BA2C28" w:rsidRDefault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</w:t>
            </w:r>
            <w:r w:rsidR="00BA2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7</w:t>
            </w:r>
          </w:p>
        </w:tc>
        <w:tc>
          <w:tcPr>
            <w:tcW w:w="850" w:type="dxa"/>
            <w:noWrap/>
            <w:hideMark/>
          </w:tcPr>
          <w:p w:rsidR="00130E51" w:rsidRPr="00BA2C28" w:rsidRDefault="00130E51" w:rsidP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Pr="00BA2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130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851" w:type="dxa"/>
            <w:noWrap/>
            <w:hideMark/>
          </w:tcPr>
          <w:p w:rsidR="00130E51" w:rsidRPr="00BA2C28" w:rsidRDefault="00130E51" w:rsidP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BA2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130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850" w:type="dxa"/>
            <w:noWrap/>
            <w:hideMark/>
          </w:tcPr>
          <w:p w:rsidR="00130E51" w:rsidRPr="00BA2C28" w:rsidRDefault="00130E51" w:rsidP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BA2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38</w:t>
            </w:r>
          </w:p>
        </w:tc>
        <w:tc>
          <w:tcPr>
            <w:tcW w:w="867" w:type="dxa"/>
            <w:noWrap/>
            <w:hideMark/>
          </w:tcPr>
          <w:p w:rsidR="00130E51" w:rsidRPr="00BA2C28" w:rsidRDefault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BA2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130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896" w:type="dxa"/>
            <w:noWrap/>
            <w:hideMark/>
          </w:tcPr>
          <w:p w:rsidR="00130E51" w:rsidRPr="00BA2C28" w:rsidRDefault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BA2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130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931" w:type="dxa"/>
            <w:noWrap/>
            <w:hideMark/>
          </w:tcPr>
          <w:p w:rsidR="00130E51" w:rsidRPr="00BA2C28" w:rsidRDefault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BA2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130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804" w:type="dxa"/>
            <w:noWrap/>
            <w:hideMark/>
          </w:tcPr>
          <w:p w:rsidR="00130E51" w:rsidRPr="00BA2C28" w:rsidRDefault="00130E51" w:rsidP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  <w:r w:rsidRPr="00BA2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130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</w:p>
        </w:tc>
      </w:tr>
      <w:tr w:rsidR="005C16D7" w:rsidRPr="00130E51" w:rsidTr="005C16D7">
        <w:trPr>
          <w:trHeight w:val="300"/>
        </w:trPr>
        <w:tc>
          <w:tcPr>
            <w:tcW w:w="1419" w:type="dxa"/>
            <w:vMerge/>
            <w:noWrap/>
            <w:hideMark/>
          </w:tcPr>
          <w:p w:rsidR="00130E51" w:rsidRPr="00BA2C28" w:rsidRDefault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BA2C28" w:rsidRDefault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HV69-70</w:t>
            </w:r>
            <w:r w:rsidR="00BA2C28" w:rsidRPr="00BA2C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30E51" w:rsidRPr="00BA2C28" w:rsidRDefault="00BA2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6" w:type="dxa"/>
            <w:noWrap/>
            <w:hideMark/>
          </w:tcPr>
          <w:p w:rsidR="00130E51" w:rsidRPr="00BA2C28" w:rsidRDefault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50" w:type="dxa"/>
            <w:noWrap/>
          </w:tcPr>
          <w:p w:rsidR="00130E51" w:rsidRPr="00BA2C28" w:rsidRDefault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51" w:type="dxa"/>
            <w:noWrap/>
          </w:tcPr>
          <w:p w:rsidR="00130E51" w:rsidRPr="00BA2C28" w:rsidRDefault="00130E51" w:rsidP="00710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850" w:type="dxa"/>
            <w:noWrap/>
          </w:tcPr>
          <w:p w:rsidR="00130E51" w:rsidRPr="00BA2C28" w:rsidRDefault="00130E51" w:rsidP="00710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867" w:type="dxa"/>
            <w:noWrap/>
          </w:tcPr>
          <w:p w:rsidR="00130E51" w:rsidRPr="00BA2C28" w:rsidRDefault="00130E51" w:rsidP="00710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96" w:type="dxa"/>
            <w:noWrap/>
          </w:tcPr>
          <w:p w:rsidR="00130E51" w:rsidRPr="00BA2C28" w:rsidRDefault="00130E51" w:rsidP="00710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31" w:type="dxa"/>
            <w:noWrap/>
          </w:tcPr>
          <w:p w:rsidR="00130E51" w:rsidRPr="00BA2C28" w:rsidRDefault="00130E51" w:rsidP="00710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04" w:type="dxa"/>
            <w:noWrap/>
            <w:hideMark/>
          </w:tcPr>
          <w:p w:rsidR="00130E51" w:rsidRPr="00BA2C28" w:rsidRDefault="00130E51" w:rsidP="00710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5C16D7" w:rsidRPr="00130E51" w:rsidTr="005C16D7">
        <w:trPr>
          <w:trHeight w:val="300"/>
        </w:trPr>
        <w:tc>
          <w:tcPr>
            <w:tcW w:w="1419" w:type="dxa"/>
            <w:vMerge/>
            <w:noWrap/>
            <w:hideMark/>
          </w:tcPr>
          <w:p w:rsidR="00130E51" w:rsidRPr="00BA2C28" w:rsidRDefault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130E51" w:rsidRPr="00BA2C28" w:rsidRDefault="00BA2C28" w:rsidP="00BA2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KSF141-1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30E51" w:rsidRPr="00BA2C28">
              <w:rPr>
                <w:rFonts w:ascii="Times New Roman" w:hAnsi="Times New Roman" w:cs="Times New Roman"/>
                <w:sz w:val="24"/>
                <w:szCs w:val="24"/>
              </w:rPr>
              <w:t>ORF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130E51" w:rsidRPr="00BA2C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96" w:type="dxa"/>
            <w:noWrap/>
            <w:hideMark/>
          </w:tcPr>
          <w:p w:rsidR="00130E51" w:rsidRPr="00BA2C28" w:rsidRDefault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50" w:type="dxa"/>
            <w:noWrap/>
            <w:hideMark/>
          </w:tcPr>
          <w:p w:rsidR="00130E51" w:rsidRPr="00BA2C28" w:rsidRDefault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851" w:type="dxa"/>
            <w:noWrap/>
            <w:hideMark/>
          </w:tcPr>
          <w:p w:rsidR="00130E51" w:rsidRPr="00BA2C28" w:rsidRDefault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50" w:type="dxa"/>
            <w:noWrap/>
            <w:hideMark/>
          </w:tcPr>
          <w:p w:rsidR="00130E51" w:rsidRPr="00BA2C28" w:rsidRDefault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67" w:type="dxa"/>
            <w:noWrap/>
            <w:hideMark/>
          </w:tcPr>
          <w:p w:rsidR="00130E51" w:rsidRPr="00BA2C28" w:rsidRDefault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96" w:type="dxa"/>
            <w:noWrap/>
            <w:hideMark/>
          </w:tcPr>
          <w:p w:rsidR="00130E51" w:rsidRPr="00BA2C28" w:rsidRDefault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31" w:type="dxa"/>
            <w:noWrap/>
            <w:hideMark/>
          </w:tcPr>
          <w:p w:rsidR="00130E51" w:rsidRPr="00BA2C28" w:rsidRDefault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04" w:type="dxa"/>
            <w:noWrap/>
            <w:hideMark/>
          </w:tcPr>
          <w:p w:rsidR="00130E51" w:rsidRPr="00BA2C28" w:rsidRDefault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C16D7" w:rsidRPr="00130E51" w:rsidTr="005C16D7">
        <w:trPr>
          <w:trHeight w:val="300"/>
        </w:trPr>
        <w:tc>
          <w:tcPr>
            <w:tcW w:w="1419" w:type="dxa"/>
            <w:vMerge/>
            <w:noWrap/>
          </w:tcPr>
          <w:p w:rsidR="00130E51" w:rsidRPr="00BA2C28" w:rsidRDefault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30E51" w:rsidRPr="00BA2C28" w:rsidRDefault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KSF141-143</w:t>
            </w:r>
            <w:r w:rsidR="00BA2C28" w:rsidRPr="00BA2C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2C2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A2C28" w:rsidRPr="00BA2C28">
              <w:rPr>
                <w:rFonts w:ascii="Times New Roman" w:hAnsi="Times New Roman" w:cs="Times New Roman"/>
                <w:sz w:val="24"/>
                <w:szCs w:val="24"/>
              </w:rPr>
              <w:t>ORF1a</w:t>
            </w:r>
            <w:r w:rsidR="00BA2C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6" w:type="dxa"/>
            <w:noWrap/>
          </w:tcPr>
          <w:p w:rsidR="00130E51" w:rsidRPr="00BA2C28" w:rsidRDefault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850" w:type="dxa"/>
            <w:noWrap/>
          </w:tcPr>
          <w:p w:rsidR="00130E51" w:rsidRPr="00BA2C28" w:rsidRDefault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51" w:type="dxa"/>
            <w:noWrap/>
          </w:tcPr>
          <w:p w:rsidR="00130E51" w:rsidRPr="00BA2C28" w:rsidRDefault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50" w:type="dxa"/>
            <w:noWrap/>
          </w:tcPr>
          <w:p w:rsidR="00130E51" w:rsidRPr="00BA2C28" w:rsidRDefault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67" w:type="dxa"/>
            <w:noWrap/>
          </w:tcPr>
          <w:p w:rsidR="00130E51" w:rsidRPr="00BA2C28" w:rsidRDefault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96" w:type="dxa"/>
            <w:noWrap/>
          </w:tcPr>
          <w:p w:rsidR="00130E51" w:rsidRPr="00BA2C28" w:rsidRDefault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31" w:type="dxa"/>
            <w:noWrap/>
          </w:tcPr>
          <w:p w:rsidR="00130E51" w:rsidRPr="00BA2C28" w:rsidRDefault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04" w:type="dxa"/>
            <w:noWrap/>
          </w:tcPr>
          <w:p w:rsidR="00130E51" w:rsidRPr="00BA2C28" w:rsidRDefault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C16D7" w:rsidRPr="00130E51" w:rsidTr="005C16D7">
        <w:trPr>
          <w:trHeight w:val="300"/>
        </w:trPr>
        <w:tc>
          <w:tcPr>
            <w:tcW w:w="1419" w:type="dxa"/>
            <w:vMerge w:val="restart"/>
            <w:noWrap/>
          </w:tcPr>
          <w:p w:rsidR="005C16D7" w:rsidRPr="00BA2C28" w:rsidRDefault="005C16D7" w:rsidP="00130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Inter-</w:t>
            </w:r>
            <w:proofErr w:type="spellStart"/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assay</w:t>
            </w:r>
            <w:proofErr w:type="spellEnd"/>
            <w:r w:rsidRPr="00BA2C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noWrap/>
          </w:tcPr>
          <w:p w:rsidR="005C16D7" w:rsidRPr="001277FE" w:rsidRDefault="005C16D7" w:rsidP="00710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FE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1277FE">
              <w:rPr>
                <w:rFonts w:ascii="Times New Roman" w:hAnsi="Times New Roman" w:cs="Times New Roman"/>
                <w:sz w:val="24"/>
                <w:szCs w:val="24"/>
              </w:rPr>
              <w:t>HV69-70</w:t>
            </w:r>
          </w:p>
          <w:p w:rsidR="005C16D7" w:rsidRPr="001277FE" w:rsidRDefault="005C16D7" w:rsidP="00710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FE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896" w:type="dxa"/>
            <w:noWrap/>
          </w:tcPr>
          <w:p w:rsidR="005C16D7" w:rsidRPr="001277FE" w:rsidRDefault="005C16D7" w:rsidP="005C1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9</w:t>
            </w:r>
          </w:p>
        </w:tc>
        <w:tc>
          <w:tcPr>
            <w:tcW w:w="850" w:type="dxa"/>
            <w:noWrap/>
          </w:tcPr>
          <w:p w:rsidR="005C16D7" w:rsidRPr="001277FE" w:rsidRDefault="005C16D7" w:rsidP="005C1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Pr="00127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18</w:t>
            </w:r>
          </w:p>
        </w:tc>
        <w:tc>
          <w:tcPr>
            <w:tcW w:w="851" w:type="dxa"/>
            <w:noWrap/>
          </w:tcPr>
          <w:p w:rsidR="005C16D7" w:rsidRPr="001277FE" w:rsidRDefault="005C16D7" w:rsidP="00710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127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46</w:t>
            </w:r>
          </w:p>
        </w:tc>
        <w:tc>
          <w:tcPr>
            <w:tcW w:w="850" w:type="dxa"/>
            <w:noWrap/>
          </w:tcPr>
          <w:p w:rsidR="005C16D7" w:rsidRPr="001277FE" w:rsidRDefault="005C16D7" w:rsidP="005C1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127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76</w:t>
            </w:r>
          </w:p>
        </w:tc>
        <w:tc>
          <w:tcPr>
            <w:tcW w:w="867" w:type="dxa"/>
            <w:noWrap/>
          </w:tcPr>
          <w:p w:rsidR="005C16D7" w:rsidRPr="001277FE" w:rsidRDefault="005C16D7" w:rsidP="005C1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0</w:t>
            </w:r>
          </w:p>
        </w:tc>
        <w:tc>
          <w:tcPr>
            <w:tcW w:w="896" w:type="dxa"/>
            <w:noWrap/>
          </w:tcPr>
          <w:p w:rsidR="005C16D7" w:rsidRPr="001277FE" w:rsidRDefault="005C16D7" w:rsidP="005C1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127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130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  <w:r w:rsidRPr="00127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931" w:type="dxa"/>
            <w:noWrap/>
          </w:tcPr>
          <w:p w:rsidR="005C16D7" w:rsidRPr="001277FE" w:rsidRDefault="005C16D7" w:rsidP="005C1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127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130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  <w:r w:rsidRPr="00127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04" w:type="dxa"/>
            <w:noWrap/>
          </w:tcPr>
          <w:p w:rsidR="005C16D7" w:rsidRPr="001277FE" w:rsidRDefault="005C16D7" w:rsidP="00710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  <w:r w:rsidRPr="00127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59</w:t>
            </w:r>
          </w:p>
        </w:tc>
      </w:tr>
      <w:tr w:rsidR="005C16D7" w:rsidRPr="00130E51" w:rsidTr="005C16D7">
        <w:trPr>
          <w:trHeight w:val="300"/>
        </w:trPr>
        <w:tc>
          <w:tcPr>
            <w:tcW w:w="1419" w:type="dxa"/>
            <w:vMerge/>
            <w:noWrap/>
          </w:tcPr>
          <w:p w:rsidR="005C16D7" w:rsidRPr="00BA2C28" w:rsidRDefault="005C16D7" w:rsidP="00710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5C16D7" w:rsidRPr="001277FE" w:rsidRDefault="005C16D7" w:rsidP="00710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FE">
              <w:rPr>
                <w:rFonts w:ascii="Times New Roman" w:hAnsi="Times New Roman" w:cs="Times New Roman"/>
                <w:sz w:val="24"/>
                <w:szCs w:val="24"/>
              </w:rPr>
              <w:t xml:space="preserve">HV69-70 </w:t>
            </w:r>
          </w:p>
          <w:p w:rsidR="005C16D7" w:rsidRPr="001277FE" w:rsidRDefault="005C16D7" w:rsidP="00710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FE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896" w:type="dxa"/>
            <w:noWrap/>
          </w:tcPr>
          <w:p w:rsidR="005C16D7" w:rsidRPr="001277FE" w:rsidRDefault="005C16D7" w:rsidP="00E8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F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8377C" w:rsidRPr="001277F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0" w:type="dxa"/>
            <w:noWrap/>
          </w:tcPr>
          <w:p w:rsidR="005C16D7" w:rsidRPr="001277FE" w:rsidRDefault="00E8377C" w:rsidP="00710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FE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851" w:type="dxa"/>
            <w:noWrap/>
          </w:tcPr>
          <w:p w:rsidR="005C16D7" w:rsidRPr="001277FE" w:rsidRDefault="005C16D7" w:rsidP="00E8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F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8377C" w:rsidRPr="001277FE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50" w:type="dxa"/>
            <w:noWrap/>
          </w:tcPr>
          <w:p w:rsidR="005C16D7" w:rsidRPr="001277FE" w:rsidRDefault="00E8377C" w:rsidP="00127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C16D7" w:rsidRPr="001277F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277FE" w:rsidRPr="001277F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867" w:type="dxa"/>
            <w:noWrap/>
          </w:tcPr>
          <w:p w:rsidR="005C16D7" w:rsidRPr="001277FE" w:rsidRDefault="00E8377C" w:rsidP="00710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FE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896" w:type="dxa"/>
            <w:noWrap/>
          </w:tcPr>
          <w:p w:rsidR="005C16D7" w:rsidRPr="001277FE" w:rsidRDefault="005C16D7" w:rsidP="00E8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F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8377C" w:rsidRPr="001277F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31" w:type="dxa"/>
            <w:noWrap/>
          </w:tcPr>
          <w:p w:rsidR="005C16D7" w:rsidRPr="001277FE" w:rsidRDefault="00E8377C" w:rsidP="00E8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16D7" w:rsidRPr="001277F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277FE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804" w:type="dxa"/>
            <w:noWrap/>
          </w:tcPr>
          <w:p w:rsidR="005C16D7" w:rsidRPr="001277FE" w:rsidRDefault="00E8377C" w:rsidP="00E8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16D7" w:rsidRPr="001277F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277F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5C16D7" w:rsidRPr="005C16D7" w:rsidTr="005C16D7">
        <w:trPr>
          <w:trHeight w:val="300"/>
        </w:trPr>
        <w:tc>
          <w:tcPr>
            <w:tcW w:w="1419" w:type="dxa"/>
            <w:vMerge/>
            <w:noWrap/>
          </w:tcPr>
          <w:p w:rsidR="005C16D7" w:rsidRPr="00BA2C28" w:rsidRDefault="005C16D7" w:rsidP="00710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5C16D7" w:rsidRPr="00BA2C28" w:rsidRDefault="005C16D7" w:rsidP="00710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KSF141-1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ORF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96" w:type="dxa"/>
            <w:noWrap/>
          </w:tcPr>
          <w:p w:rsidR="005C16D7" w:rsidRPr="00BA2C28" w:rsidRDefault="005C16D7" w:rsidP="00710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0" w:type="dxa"/>
            <w:noWrap/>
          </w:tcPr>
          <w:p w:rsidR="005C16D7" w:rsidRPr="00BA2C28" w:rsidRDefault="005C16D7" w:rsidP="00710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1" w:type="dxa"/>
            <w:noWrap/>
          </w:tcPr>
          <w:p w:rsidR="005C16D7" w:rsidRPr="00BA2C28" w:rsidRDefault="005C16D7" w:rsidP="005C1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50" w:type="dxa"/>
            <w:noWrap/>
          </w:tcPr>
          <w:p w:rsidR="005C16D7" w:rsidRPr="00BA2C28" w:rsidRDefault="005C16D7" w:rsidP="00710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67" w:type="dxa"/>
            <w:noWrap/>
          </w:tcPr>
          <w:p w:rsidR="005C16D7" w:rsidRPr="00BA2C28" w:rsidRDefault="005C16D7" w:rsidP="00710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  <w:noWrap/>
          </w:tcPr>
          <w:p w:rsidR="005C16D7" w:rsidRPr="00BA2C28" w:rsidRDefault="005C16D7" w:rsidP="005C1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A2C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31" w:type="dxa"/>
            <w:noWrap/>
          </w:tcPr>
          <w:p w:rsidR="005C16D7" w:rsidRPr="005C16D7" w:rsidRDefault="005C16D7" w:rsidP="005C16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804" w:type="dxa"/>
            <w:noWrap/>
          </w:tcPr>
          <w:p w:rsidR="005C16D7" w:rsidRPr="005C16D7" w:rsidRDefault="005C16D7" w:rsidP="00710D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1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C16D7" w:rsidRPr="005C16D7" w:rsidTr="005C16D7">
        <w:trPr>
          <w:trHeight w:val="300"/>
        </w:trPr>
        <w:tc>
          <w:tcPr>
            <w:tcW w:w="1419" w:type="dxa"/>
            <w:vMerge/>
            <w:noWrap/>
          </w:tcPr>
          <w:p w:rsidR="005C16D7" w:rsidRPr="005C16D7" w:rsidRDefault="005C16D7" w:rsidP="00710D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noWrap/>
          </w:tcPr>
          <w:p w:rsidR="005C16D7" w:rsidRPr="005C16D7" w:rsidRDefault="005C16D7" w:rsidP="00710D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1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SF141-143 (ORF1a)</w:t>
            </w:r>
          </w:p>
        </w:tc>
        <w:tc>
          <w:tcPr>
            <w:tcW w:w="896" w:type="dxa"/>
            <w:noWrap/>
          </w:tcPr>
          <w:p w:rsidR="005C16D7" w:rsidRPr="005C16D7" w:rsidRDefault="005C16D7" w:rsidP="005C16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1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50" w:type="dxa"/>
            <w:noWrap/>
          </w:tcPr>
          <w:p w:rsidR="005C16D7" w:rsidRPr="005C16D7" w:rsidRDefault="005C16D7" w:rsidP="00710D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5C1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851" w:type="dxa"/>
            <w:noWrap/>
          </w:tcPr>
          <w:p w:rsidR="005C16D7" w:rsidRPr="005C16D7" w:rsidRDefault="005C16D7" w:rsidP="00710D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5C1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850" w:type="dxa"/>
            <w:noWrap/>
          </w:tcPr>
          <w:p w:rsidR="005C16D7" w:rsidRPr="005C16D7" w:rsidRDefault="005C16D7" w:rsidP="00710D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1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5C1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67" w:type="dxa"/>
            <w:noWrap/>
          </w:tcPr>
          <w:p w:rsidR="005C16D7" w:rsidRPr="005C16D7" w:rsidRDefault="005C16D7" w:rsidP="00710D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5C1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</w:p>
        </w:tc>
        <w:tc>
          <w:tcPr>
            <w:tcW w:w="896" w:type="dxa"/>
            <w:noWrap/>
          </w:tcPr>
          <w:p w:rsidR="005C16D7" w:rsidRPr="005C16D7" w:rsidRDefault="005C16D7" w:rsidP="00710D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5C1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31" w:type="dxa"/>
            <w:noWrap/>
          </w:tcPr>
          <w:p w:rsidR="005C16D7" w:rsidRPr="005C16D7" w:rsidRDefault="005C16D7" w:rsidP="00710D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5C1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804" w:type="dxa"/>
            <w:noWrap/>
          </w:tcPr>
          <w:p w:rsidR="005C16D7" w:rsidRPr="005C16D7" w:rsidRDefault="005C16D7" w:rsidP="00710D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1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tbl>
      <w:tblPr>
        <w:tblW w:w="555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59"/>
      </w:tblGrid>
      <w:tr w:rsidR="00130E51" w:rsidRPr="00130E51" w:rsidTr="00E8377C">
        <w:trPr>
          <w:trHeight w:val="30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51" w:rsidRPr="00130E51" w:rsidRDefault="00130E51" w:rsidP="00130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</w:tbl>
    <w:p w:rsidR="00B40834" w:rsidRDefault="00B40834" w:rsidP="00130E51"/>
    <w:sectPr w:rsidR="00B408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E51"/>
    <w:rsid w:val="001277FE"/>
    <w:rsid w:val="00130E51"/>
    <w:rsid w:val="00277D72"/>
    <w:rsid w:val="002D0270"/>
    <w:rsid w:val="005067D9"/>
    <w:rsid w:val="005C16D7"/>
    <w:rsid w:val="006A6A9C"/>
    <w:rsid w:val="006B3E2F"/>
    <w:rsid w:val="008C2070"/>
    <w:rsid w:val="00B40834"/>
    <w:rsid w:val="00B85A01"/>
    <w:rsid w:val="00BA2C28"/>
    <w:rsid w:val="00DB024A"/>
    <w:rsid w:val="00E83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30E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30E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056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3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jdi ayadi</dc:creator>
  <cp:lastModifiedBy>wajdi ayadi</cp:lastModifiedBy>
  <cp:revision>2</cp:revision>
  <dcterms:created xsi:type="dcterms:W3CDTF">2025-02-18T15:44:00Z</dcterms:created>
  <dcterms:modified xsi:type="dcterms:W3CDTF">2025-02-18T15:44:00Z</dcterms:modified>
</cp:coreProperties>
</file>